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1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9"/>
        <w:gridCol w:w="2154"/>
        <w:gridCol w:w="2835"/>
        <w:gridCol w:w="3237"/>
        <w:gridCol w:w="907"/>
        <w:gridCol w:w="907"/>
        <w:gridCol w:w="1587"/>
        <w:gridCol w:w="2494"/>
      </w:tblGrid>
      <w:tr w:rsidR="00902E65" w:rsidRPr="00902E65" w:rsidTr="004F027C">
        <w:trPr>
          <w:trHeight w:val="454"/>
          <w:jc w:val="center"/>
        </w:trPr>
        <w:tc>
          <w:tcPr>
            <w:tcW w:w="15141" w:type="dxa"/>
            <w:gridSpan w:val="8"/>
            <w:tcBorders>
              <w:bottom w:val="single" w:sz="12" w:space="0" w:color="auto"/>
            </w:tcBorders>
            <w:shd w:val="clear" w:color="auto" w:fill="C9C9C9" w:themeFill="accent3" w:themeFillTint="99"/>
            <w:noWrap/>
            <w:vAlign w:val="center"/>
          </w:tcPr>
          <w:p w:rsidR="00902E65" w:rsidRPr="00902E65" w:rsidRDefault="00FC0775" w:rsidP="00902E6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ditional</w:t>
            </w:r>
            <w:r w:rsidR="00902E65" w:rsidRPr="00F7227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</w:t>
            </w:r>
            <w:r w:rsidR="00902E65" w:rsidRPr="00F7227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1: </w:t>
            </w:r>
            <w:r w:rsidR="00B27D9C" w:rsidRPr="00F7227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linical data of 29 patients who had coexisting tumors in previous references</w:t>
            </w:r>
          </w:p>
        </w:tc>
      </w:tr>
      <w:tr w:rsidR="00C30D79" w:rsidRPr="00902E65" w:rsidTr="004F027C">
        <w:trPr>
          <w:trHeight w:val="1474"/>
          <w:jc w:val="center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  <w:r w:rsidR="00602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age/sex)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6024EC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s</w:t>
            </w:r>
            <w:r w:rsidR="00902E65" w:rsidRPr="0090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ndro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6024EC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24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bin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902E65" w:rsidRPr="0090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or</w:t>
            </w:r>
          </w:p>
        </w:tc>
        <w:tc>
          <w:tcPr>
            <w:tcW w:w="3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30072150"/>
            <w:r w:rsidRPr="0090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therapy</w:t>
            </w:r>
            <w:bookmarkEnd w:id="0"/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MP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IG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MP+IVIG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 w:themeFill="accent3" w:themeFillTint="33"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(Corresponding to the supplementa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902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e)</w:t>
            </w:r>
          </w:p>
        </w:tc>
      </w:tr>
      <w:tr w:rsidR="00902E65" w:rsidRPr="00902E65" w:rsidTr="004F027C">
        <w:trPr>
          <w:trHeight w:val="907"/>
          <w:jc w:val="center"/>
        </w:trPr>
        <w:tc>
          <w:tcPr>
            <w:tcW w:w="1020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, 35/F</w:t>
            </w:r>
          </w:p>
        </w:tc>
        <w:tc>
          <w:tcPr>
            <w:tcW w:w="215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PS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reast cancer</w:t>
            </w:r>
          </w:p>
        </w:tc>
        <w:tc>
          <w:tcPr>
            <w:tcW w:w="3237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umpectomy, chemotherapy and radiotherapy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587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tcBorders>
              <w:top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902E65" w:rsidRPr="00902E65" w:rsidTr="00C30D79">
        <w:trPr>
          <w:trHeight w:val="454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, 60/F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Brainstem encephalitis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ymoma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ymectomy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902E65" w:rsidRPr="00902E65" w:rsidTr="00C30D79">
        <w:trPr>
          <w:trHeight w:val="454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3, 67/F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PS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ymoma, thyroid carcinoma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902E65" w:rsidRPr="00902E65" w:rsidTr="00C30D79">
        <w:trPr>
          <w:trHeight w:val="615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4, 5/F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Encephalitis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ineoblastoma</w:t>
            </w:r>
          </w:p>
        </w:tc>
        <w:tc>
          <w:tcPr>
            <w:tcW w:w="3237" w:type="dxa"/>
            <w:shd w:val="clear" w:color="auto" w:fill="EDEDED" w:themeFill="accent3" w:themeFillTint="33"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emotherapy, radiotherapy, HSCT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5, 80/M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LE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emotherapy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6, 79/M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o treatment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7, 67/M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PEM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 xml:space="preserve">ancreatic neuroendocrine 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arcinoma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8, 73/F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LE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NHL (Burkitt)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o treatment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9, 70/M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LE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o treatment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0, 78/F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Brainstem encephalitis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ancreatic neuroendocrine carcinoma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urgery and chemotherapy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1, 66/M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LE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o treatment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, 37/M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LE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ymoma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3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E65">
              <w:rPr>
                <w:rFonts w:ascii="Times New Roman" w:hAnsi="Times New Roman" w:cs="Times New Roman"/>
                <w:szCs w:val="21"/>
              </w:rPr>
              <w:t>72/M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OMS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NSCLC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urgery and chemotherapy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4, 47/M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PS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emotherapy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lastRenderedPageBreak/>
              <w:t>15, 40/F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PS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reast cancer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urgery and chemotherapy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6, 66/F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Encephalitis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olon cancer, pheochromocytoma, thymoma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 xml:space="preserve">urgery, </w:t>
            </w:r>
            <w:r>
              <w:rPr>
                <w:rFonts w:ascii="Times New Roman" w:hAnsi="Times New Roman" w:cs="Times New Roman" w:hint="eastAsia"/>
                <w:szCs w:val="21"/>
              </w:rPr>
              <w:t>bu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remission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7, 66/M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LE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8, 57/F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arcinoid of thymus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35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9, 59/M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LE, CA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eceived treatment, but not clear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0, 70/M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LE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o treatment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1, 85/F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PS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reast cancer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urgery and antihormonal therapy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9 (back-research)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2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2E65">
              <w:rPr>
                <w:rFonts w:ascii="Times New Roman" w:hAnsi="Times New Roman" w:cs="Times New Roman"/>
                <w:szCs w:val="21"/>
              </w:rPr>
              <w:t>45/M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PS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ymoma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ymectomy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8 (back-research)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3, 57/F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PS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902E65">
              <w:rPr>
                <w:rFonts w:ascii="Times New Roman" w:hAnsi="Times New Roman" w:cs="Times New Roman"/>
                <w:szCs w:val="21"/>
              </w:rPr>
              <w:t>hymoma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902E65">
              <w:rPr>
                <w:rFonts w:ascii="Times New Roman" w:hAnsi="Times New Roman" w:cs="Times New Roman"/>
                <w:szCs w:val="21"/>
              </w:rPr>
              <w:t>hymectomy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7 (back-research)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4, 79/F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PS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902E65">
              <w:rPr>
                <w:rFonts w:ascii="Times New Roman" w:hAnsi="Times New Roman" w:cs="Times New Roman"/>
                <w:szCs w:val="21"/>
              </w:rPr>
              <w:t>hymoma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902E65">
              <w:rPr>
                <w:rFonts w:ascii="Times New Roman" w:hAnsi="Times New Roman" w:cs="Times New Roman"/>
                <w:szCs w:val="21"/>
              </w:rPr>
              <w:t>hymectomy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6 (back-research)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5, 53/M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PS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enal cell carcinoma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0 (back-research)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6, 81/F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PS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902E65">
              <w:rPr>
                <w:rFonts w:ascii="Times New Roman" w:hAnsi="Times New Roman" w:cs="Times New Roman"/>
                <w:szCs w:val="21"/>
              </w:rPr>
              <w:t>hymoma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urgery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9 (back-research)</w:t>
            </w:r>
          </w:p>
        </w:tc>
      </w:tr>
      <w:tr w:rsidR="00902E65" w:rsidRPr="00902E65" w:rsidTr="00C30D79">
        <w:trPr>
          <w:trHeight w:val="308"/>
          <w:jc w:val="center"/>
        </w:trPr>
        <w:tc>
          <w:tcPr>
            <w:tcW w:w="1020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7, 73/M</w:t>
            </w:r>
          </w:p>
        </w:tc>
        <w:tc>
          <w:tcPr>
            <w:tcW w:w="215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PS</w:t>
            </w:r>
          </w:p>
        </w:tc>
        <w:tc>
          <w:tcPr>
            <w:tcW w:w="2835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323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emotherapy</w:t>
            </w: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587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8 (back-research)</w:t>
            </w:r>
          </w:p>
        </w:tc>
      </w:tr>
      <w:tr w:rsidR="00902E65" w:rsidRPr="00902E65" w:rsidTr="004F027C">
        <w:trPr>
          <w:trHeight w:val="308"/>
          <w:jc w:val="center"/>
        </w:trPr>
        <w:tc>
          <w:tcPr>
            <w:tcW w:w="1020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8, 61/M</w:t>
            </w:r>
          </w:p>
        </w:tc>
        <w:tc>
          <w:tcPr>
            <w:tcW w:w="215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OMS</w:t>
            </w:r>
          </w:p>
        </w:tc>
        <w:tc>
          <w:tcPr>
            <w:tcW w:w="2835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A127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arcinoma of the right pyriform sinus</w:t>
            </w:r>
          </w:p>
        </w:tc>
        <w:tc>
          <w:tcPr>
            <w:tcW w:w="323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emotherapy and radiotherapy</w:t>
            </w: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587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shd w:val="clear" w:color="auto" w:fill="EDEDED" w:themeFill="accent3" w:themeFillTint="33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7 (back-research)</w:t>
            </w:r>
          </w:p>
        </w:tc>
      </w:tr>
      <w:tr w:rsidR="00902E65" w:rsidRPr="00902E65" w:rsidTr="004F027C">
        <w:trPr>
          <w:trHeight w:val="315"/>
          <w:jc w:val="center"/>
        </w:trPr>
        <w:tc>
          <w:tcPr>
            <w:tcW w:w="1020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29, 65/M</w:t>
            </w:r>
          </w:p>
        </w:tc>
        <w:tc>
          <w:tcPr>
            <w:tcW w:w="215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OM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SCLC</w:t>
            </w:r>
          </w:p>
        </w:tc>
        <w:tc>
          <w:tcPr>
            <w:tcW w:w="3237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5E4D22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902E65" w:rsidRPr="00902E65">
              <w:rPr>
                <w:rFonts w:ascii="Times New Roman" w:hAnsi="Times New Roman" w:cs="Times New Roman"/>
                <w:szCs w:val="21"/>
              </w:rPr>
              <w:t>hemotherapy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4" w:type="dxa"/>
            <w:tcBorders>
              <w:bottom w:val="single" w:sz="12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:rsidR="00902E65" w:rsidRPr="00902E65" w:rsidRDefault="00902E65" w:rsidP="00902E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02E65">
              <w:rPr>
                <w:rFonts w:ascii="Times New Roman" w:hAnsi="Times New Roman" w:cs="Times New Roman"/>
                <w:szCs w:val="21"/>
              </w:rPr>
              <w:t>16 (back-research)</w:t>
            </w:r>
          </w:p>
        </w:tc>
      </w:tr>
    </w:tbl>
    <w:p w:rsidR="00C30D79" w:rsidRDefault="00C30D79" w:rsidP="006F22E1">
      <w:pPr>
        <w:spacing w:line="360" w:lineRule="auto"/>
        <w:rPr>
          <w:rFonts w:ascii="Times New Roman" w:hAnsi="Times New Roman" w:cs="Times New Roman"/>
        </w:rPr>
      </w:pPr>
    </w:p>
    <w:p w:rsidR="00C30D79" w:rsidRPr="006A3DFE" w:rsidRDefault="00C30D79" w:rsidP="006F22E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6A3DFE">
        <w:rPr>
          <w:rFonts w:ascii="Times New Roman" w:hAnsi="Times New Roman" w:cs="Times New Roman"/>
          <w:sz w:val="24"/>
          <w:szCs w:val="28"/>
        </w:rPr>
        <w:t xml:space="preserve">Abbreviations: GAD65, Glutamic acid decarboxylase 65; Abs, antibodies; AE, autoimmune encephalitis; IVMP, intravenous methylprednisolone; IVIG, intravenous immunoglobulin; F, female; M, male; SPS, stiff-person spectrum; </w:t>
      </w:r>
      <w:bookmarkStart w:id="1" w:name="_GoBack"/>
      <w:bookmarkEnd w:id="1"/>
      <w:r w:rsidRPr="006A3DFE">
        <w:rPr>
          <w:rFonts w:ascii="Times New Roman" w:hAnsi="Times New Roman" w:cs="Times New Roman"/>
          <w:sz w:val="24"/>
          <w:szCs w:val="28"/>
        </w:rPr>
        <w:t>NA, not available; HSCT, hematopoietic stem cell transplantation; LE, limbic encephalitis; CA, cerebellar ataxia; SCLC, small cell lung cancer; NSCLC, non-SCLC; PEM, paraneoplastic encephalomyelitis; NHL, non-Hodgkin lymphoma; OMS, opsoclonus-myoclonus syndrome.</w:t>
      </w:r>
    </w:p>
    <w:sectPr w:rsidR="00C30D79" w:rsidRPr="006A3DFE" w:rsidSect="00FC077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5C8E" w:rsidRDefault="007F5C8E" w:rsidP="00A76BB8">
      <w:r>
        <w:separator/>
      </w:r>
    </w:p>
  </w:endnote>
  <w:endnote w:type="continuationSeparator" w:id="0">
    <w:p w:rsidR="007F5C8E" w:rsidRDefault="007F5C8E" w:rsidP="00A76B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5C8E" w:rsidRDefault="007F5C8E" w:rsidP="00A76BB8">
      <w:r>
        <w:separator/>
      </w:r>
    </w:p>
  </w:footnote>
  <w:footnote w:type="continuationSeparator" w:id="0">
    <w:p w:rsidR="007F5C8E" w:rsidRDefault="007F5C8E" w:rsidP="00A76B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4ADC3BF1-7EB3-4902-AA17-33FA2A1077F4}"/>
    <w:docVar w:name="KY_MEDREF_VERSION" w:val="3"/>
  </w:docVars>
  <w:rsids>
    <w:rsidRoot w:val="0099707A"/>
    <w:rsid w:val="000B31CF"/>
    <w:rsid w:val="003A28DB"/>
    <w:rsid w:val="003C19CF"/>
    <w:rsid w:val="004F027C"/>
    <w:rsid w:val="005E4D22"/>
    <w:rsid w:val="006024EC"/>
    <w:rsid w:val="006A3DFE"/>
    <w:rsid w:val="006E10D9"/>
    <w:rsid w:val="006F22E1"/>
    <w:rsid w:val="00791B4E"/>
    <w:rsid w:val="007F5C8E"/>
    <w:rsid w:val="00860692"/>
    <w:rsid w:val="00902E65"/>
    <w:rsid w:val="0099707A"/>
    <w:rsid w:val="009E56CC"/>
    <w:rsid w:val="00A12722"/>
    <w:rsid w:val="00A76BB8"/>
    <w:rsid w:val="00B07641"/>
    <w:rsid w:val="00B27D9C"/>
    <w:rsid w:val="00B42C45"/>
    <w:rsid w:val="00BC7FB0"/>
    <w:rsid w:val="00C30D79"/>
    <w:rsid w:val="00C4352C"/>
    <w:rsid w:val="00C7058C"/>
    <w:rsid w:val="00C747FA"/>
    <w:rsid w:val="00CA557E"/>
    <w:rsid w:val="00D80A4B"/>
    <w:rsid w:val="00D95381"/>
    <w:rsid w:val="00DD235F"/>
    <w:rsid w:val="00E05D89"/>
    <w:rsid w:val="00E43D9F"/>
    <w:rsid w:val="00F72272"/>
    <w:rsid w:val="00F82969"/>
    <w:rsid w:val="00FC07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3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6B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6B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6B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6BB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B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BB8"/>
    <w:rPr>
      <w:sz w:val="18"/>
      <w:szCs w:val="18"/>
    </w:rPr>
  </w:style>
  <w:style w:type="table" w:styleId="TableGrid">
    <w:name w:val="Table Grid"/>
    <w:basedOn w:val="TableNormal"/>
    <w:uiPriority w:val="39"/>
    <w:rsid w:val="00A76B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02E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7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陶然</dc:creator>
  <cp:keywords/>
  <dc:description/>
  <cp:lastModifiedBy>0013358</cp:lastModifiedBy>
  <cp:revision>5</cp:revision>
  <dcterms:created xsi:type="dcterms:W3CDTF">2020-01-29T15:24:00Z</dcterms:created>
  <dcterms:modified xsi:type="dcterms:W3CDTF">2020-03-23T13:43:00Z</dcterms:modified>
</cp:coreProperties>
</file>